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</w:rPr>
      </w:pPr>
      <w:r>
        <w:rPr>
          <w:b/>
        </w:rPr>
        <w:t>Additional file 3: Table S2 basic characteristics of contributing centres for adolescents, including association between parental smoking and BMI (+/- kg/m</w:t>
      </w:r>
      <w:r>
        <w:rPr>
          <w:b/>
          <w:vertAlign w:val="superscript"/>
        </w:rPr>
        <w:t>2</w:t>
      </w:r>
      <w:r>
        <w:rPr>
          <w:b/>
        </w:rPr>
        <w:t>, (SE)) of participants in each centre.</w:t>
      </w:r>
    </w:p>
    <w:tbl>
      <w:tblPr>
        <w:tblW w:w="1386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1"/>
        <w:gridCol w:w="1034"/>
        <w:gridCol w:w="786"/>
        <w:gridCol w:w="968"/>
        <w:gridCol w:w="1284"/>
        <w:gridCol w:w="1276"/>
        <w:gridCol w:w="1134"/>
        <w:gridCol w:w="1134"/>
        <w:gridCol w:w="1559"/>
        <w:gridCol w:w="1663"/>
      </w:tblGrid>
      <w:tr>
        <w:trPr>
          <w:trHeight w:val="345" w:hRule="atLeast"/>
        </w:trPr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Centre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GNI Category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N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Females (%)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Mother currently smokes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Father currently smokes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Age (Mean year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eastAsia="en-NZ"/>
              </w:rPr>
              <w:t>BMI (kg/m</w:t>
            </w:r>
            <w:r>
              <w:rPr>
                <w:rFonts w:eastAsia="Times New Roman"/>
                <w:b/>
                <w:color w:val="000000"/>
                <w:vertAlign w:val="superscript"/>
                <w:lang w:eastAsia="en-NZ"/>
              </w:rPr>
              <w:t>2</w:t>
            </w:r>
            <w:r>
              <w:rPr>
                <w:rFonts w:eastAsia="Times New Roman"/>
                <w:b/>
                <w:color w:val="000000"/>
                <w:lang w:eastAsia="en-NZ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Mother currently smokes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Father currently smokes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South Santiago, Chile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630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6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.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23 (0.12)</w:t>
            </w:r>
          </w:p>
        </w:tc>
        <w:tc>
          <w:tcPr>
            <w:tcW w:w="1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08 (0.12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Calama, Chile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27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1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32 (0.18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16 (0.17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Chiloe, Chile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83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2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1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11 (0.12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05 (0.12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Cartagena, Spain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43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9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11 (0.11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25 (0.11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Valladolid, Spain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72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7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20 (0.11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28 (0.10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Valencia, Spain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79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6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16 (0.10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40 (0.10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Madrid, Spain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18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2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.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22 (0.12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16 (0.12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Asturias, Spain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59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0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27 (0.10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29 (0.10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Bilbao, Spain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82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0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15 (0.10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13 (0.10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A Coruña, Spain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51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7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38 (0.11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23 (0.11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San Sebastián, Spain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11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7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12 (0.16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55 (0.16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Barcelona, Spain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88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2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08 (0.10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30 (0.10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Montevideo, Uruguay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89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1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11 (0.11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21 (0.11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Paysandú, Uruguay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69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4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37 (0.16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24 (0.15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Poznan, Polan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70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9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8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63 (0.13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37 (0.13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Kraków, Polan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22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2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8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35 (0.10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23 (0.10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Svábhegy, Hungary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10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1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50 (0.10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31 (0.09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Córdoba, Argentin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96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3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03 (0.10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03 (0.10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Salta, Argentin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41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5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.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04 (0.13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38 (0.12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Bay of Plenty, New Zealan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57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0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2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1.37 (0.22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Nelson, New Zealan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85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5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69 (0.20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Christchurch, New Zealan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42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6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1.17 (0.18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Sarasota, Us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92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2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1.01 (0.25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61 (0.26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Portimao, Portugal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061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0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.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07 (0.21)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08 (0.19)</w:t>
            </w:r>
          </w:p>
        </w:tc>
      </w:tr>
      <w:tr>
        <w:trPr>
          <w:trHeight w:val="345" w:hRule="atLeast"/>
        </w:trPr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Centre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GNI Category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N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Females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Mother currently smokes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Father currently smokes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Age (Mean year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eastAsia="en-NZ"/>
              </w:rPr>
              <w:t>BMI (kg/m</w:t>
            </w:r>
            <w:r>
              <w:rPr>
                <w:rFonts w:eastAsia="Times New Roman"/>
                <w:b/>
                <w:color w:val="000000"/>
                <w:vertAlign w:val="superscript"/>
                <w:lang w:eastAsia="en-NZ"/>
              </w:rPr>
              <w:t>2</w:t>
            </w:r>
            <w:r>
              <w:rPr>
                <w:rFonts w:eastAsia="Times New Roman"/>
                <w:b/>
                <w:color w:val="000000"/>
                <w:lang w:eastAsia="en-NZ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Mother currently smokes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Father currently smokes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Lisbon, Portugal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367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4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.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21 (0.15)</w:t>
            </w:r>
          </w:p>
        </w:tc>
        <w:tc>
          <w:tcPr>
            <w:tcW w:w="1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24 (0.13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Porto, Portugal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77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1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17 (0.12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09 (0.11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Funchal, Portugal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36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3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07 (0.19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15 (0.14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Cape Town, South Afric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65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1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19 (0.11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34 (0.10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Tallinn, Estoni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24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2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23 (0.10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17 (0.09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Ciudad de México (1), Mexico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78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8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1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36 (0.13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16 (0.11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Ciudad de México (4), Mexico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58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5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1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20 (0.17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12 (0.14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Villahermosa, Mexico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40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0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22 (0.21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21 (0.20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Toluca, Mexico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95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2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32 (0.14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03 (0.12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Fukuoka, Japan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3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5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8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50 (0.14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24 (0.11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Kuopio County, Finlan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80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9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59 (0.14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33 (0.12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Kaunas, Lithuani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51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1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8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36 (0.12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16 (0.10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Seoul, South Kore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65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8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.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12 (0.19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Provincial Korea, South Kore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77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7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00 (0.12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Taipei, Taiwan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86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9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36 (0.15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33 (0.09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Taoyuan, Taiwan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89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0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80 (0.29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35 (0.13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Vancouver, Canad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48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7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85 (0.23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26 (0.17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Singapore, Singapore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81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9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47 (0.36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10 (0.12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Al-Khod, Sultanate Of Oman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12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1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21 (0.68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64 (0.20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Skopje, Republic Of Macedoni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86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9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62 (0.10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32 (0.11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Lattakia, Syri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94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5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.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19 (0.12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09 (0.11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Tartous, Syri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87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3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27 (0.14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18 (0.12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Aleppo, Syri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76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0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2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27 (0.15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00 (0.11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Nova Iguaçu, Brasil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01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1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04 (0.14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08 (0.14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Vitória da Conquista, Brasil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155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3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.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10 (0.24)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11 (0.24)</w:t>
            </w:r>
          </w:p>
        </w:tc>
      </w:tr>
      <w:tr>
        <w:trPr>
          <w:trHeight w:val="345" w:hRule="atLeast"/>
        </w:trPr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Centre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GNI Category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N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Females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Mother currently smokes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Father currently smokes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Age (Mean year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eastAsia="en-NZ"/>
              </w:rPr>
              <w:t>BMI (kg/m</w:t>
            </w:r>
            <w:r>
              <w:rPr>
                <w:rFonts w:eastAsia="Times New Roman"/>
                <w:b/>
                <w:color w:val="000000"/>
                <w:vertAlign w:val="superscript"/>
                <w:lang w:eastAsia="en-NZ"/>
              </w:rPr>
              <w:t>2</w:t>
            </w:r>
            <w:r>
              <w:rPr>
                <w:rFonts w:eastAsia="Times New Roman"/>
                <w:b/>
                <w:color w:val="000000"/>
                <w:lang w:eastAsia="en-NZ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Mother currently smokes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Father currently smokes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Santa Cruz, Bolivia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754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2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.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13 (0.15)</w:t>
            </w:r>
          </w:p>
        </w:tc>
        <w:tc>
          <w:tcPr>
            <w:tcW w:w="1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00 (0.14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Lima, Peru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58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5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10 (0.13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01 (0.12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Suva, Fiji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03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4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67 (0.16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Barranquilla, Colombi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39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7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28 (0.19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03 (0.18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Guayaquil, Ecuador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00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1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53 (0.18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09 (0.13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Beijing, Chin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30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9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38 (0.28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09 (0.16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Tong Zhou, Chin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44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0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31 (0.22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01 (0.13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Guangzhou, Chin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27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2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8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25 (0.25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14 (0.11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Wulumuqi(9), Chin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25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9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8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06 (0.35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10 (0.11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Hong Kong, Chin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91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0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29 (0.33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46 (0.13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Tibet, Chin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80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1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8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25 (0.20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14 (0.10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Bandung, Indonesi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76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2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7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34 (0.20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40 (0.12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Semarang, Indonesi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24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5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7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01 (0.38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01 (0.12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Bali, Indonesi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46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9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7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71 (0.35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03 (0.11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Tehran, Iran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24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3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8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48 (0.40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14 (0.15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Rasht, Iran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16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7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54 (0.45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19 (0.17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Casablanca, Morocco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64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8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8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39 (0.60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06 (0.18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Boulmene, Morocco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21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1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7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53 (0.52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20 (0.16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Marrakech, Morocco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65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8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50 (1.32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04 (0.16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Ibadan, Nigeri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90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4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7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08 (0.42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42 (0.29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Urban Cote d Ivoire, Cote D'ivoire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24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0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1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16 (0.34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01 (0.12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New Delhi (7), Indi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25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5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71 (0.47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30 (0.15)</w:t>
            </w:r>
          </w:p>
        </w:tc>
      </w:tr>
      <w:tr>
        <w:trPr>
          <w:trHeight w:val="300" w:hRule="atLeast"/>
          <w:cantSplit w:val="true"/>
        </w:trPr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Mumbai (29), Indi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77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2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5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+0.49 (0.40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13 (0.11)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ountries are sorted into high and low GNI categories and then by percent current maternal smoking. Blank cells mean data was not collected for that variable in that centre.</w:t>
      </w:r>
    </w:p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9T09:57:00Z</dcterms:created>
  <dc:creator>wdesales</dc:creator>
  <dc:description/>
  <cp:keywords/>
  <dc:language>en-US</dc:language>
  <cp:lastModifiedBy>wdesales</cp:lastModifiedBy>
  <dcterms:modified xsi:type="dcterms:W3CDTF">2015-12-19T10:08:00Z</dcterms:modified>
  <cp:revision>2</cp:revision>
  <dc:subject/>
  <dc:title/>
</cp:coreProperties>
</file>